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ADB98" w14:textId="77777777" w:rsidR="007C5461" w:rsidRPr="007C5461" w:rsidRDefault="007C5461" w:rsidP="007C5461">
      <w:pPr>
        <w:rPr>
          <w:b/>
          <w:bCs/>
        </w:rPr>
      </w:pPr>
      <w:r w:rsidRPr="007C5461">
        <w:rPr>
          <w:b/>
          <w:bCs/>
        </w:rPr>
        <w:t>Supplementary Table 2. Summary of other generic tools used in overall dyslexia screening included in the review (N=23).</w:t>
      </w:r>
    </w:p>
    <w:tbl>
      <w:tblPr>
        <w:tblStyle w:val="TableGrid"/>
        <w:tblW w:w="10065" w:type="dxa"/>
        <w:tblInd w:w="-29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568"/>
        <w:gridCol w:w="4111"/>
        <w:gridCol w:w="5386"/>
      </w:tblGrid>
      <w:tr w:rsidR="007C5461" w:rsidRPr="007C5461" w14:paraId="5C687DCF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18A72DD0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60954500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b/>
                <w:bCs/>
              </w:rPr>
              <w:t xml:space="preserve">Screening tool 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5984F2EE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b/>
                <w:bCs/>
              </w:rPr>
              <w:t>Description of screening tool</w:t>
            </w:r>
          </w:p>
        </w:tc>
      </w:tr>
      <w:tr w:rsidR="007C5461" w:rsidRPr="007C5461" w14:paraId="1A257C05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2FAF56E0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1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74A49FB2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 xml:space="preserve">Alphabetic Knowledge 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6A8F6513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 xml:space="preserve">Knowledge of letter names and sounds </w:t>
            </w:r>
          </w:p>
        </w:tc>
      </w:tr>
      <w:tr w:rsidR="007C5461" w:rsidRPr="007C5461" w14:paraId="0E4CC25F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2B1397CC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2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29B327A1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BVSCO – Battery for assessment of writing skills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59042002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Dictation test to screen reading difficulties</w:t>
            </w:r>
          </w:p>
        </w:tc>
      </w:tr>
      <w:tr w:rsidR="007C5461" w:rsidRPr="007C5461" w14:paraId="7057A569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31C98197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3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1A7D57D9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Clinical Evaluation of Language Fundamentals 3</w:t>
            </w:r>
            <w:r w:rsidRPr="007C5461">
              <w:rPr>
                <w:vertAlign w:val="superscript"/>
              </w:rPr>
              <w:t xml:space="preserve">rd </w:t>
            </w:r>
            <w:r w:rsidRPr="007C5461">
              <w:t>edition: Rapid Automatic Naming, colours subtest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559FD914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Evaluates general language ability through multiple subtests</w:t>
            </w:r>
          </w:p>
        </w:tc>
      </w:tr>
      <w:tr w:rsidR="007C5461" w:rsidRPr="007C5461" w14:paraId="53846C97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6D71A27B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4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3B7333E8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Combined Raven Test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4D9B226C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Combines first 3 units of Raven’s Colour Progressive Matrices &amp; last 3 units of Raven’s Advanced Progressive Matrices</w:t>
            </w:r>
          </w:p>
        </w:tc>
      </w:tr>
      <w:tr w:rsidR="007C5461" w:rsidRPr="007C5461" w14:paraId="10F0AE13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1A46B127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5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2506E5E8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Comprehensive Test of Phonological Processes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14AECCBA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5 composite scores of phonological awareness, phonological memory, rapid symbolic, rapid non-symbolic naming, alternate phonological awareness.</w:t>
            </w:r>
          </w:p>
        </w:tc>
      </w:tr>
      <w:tr w:rsidR="007C5461" w:rsidRPr="007C5461" w14:paraId="7C961BB2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7C52D2B6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6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106A78B8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Grade 0 oral word reading accuracy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5FA5F432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Students attempt to read aloud 32 words</w:t>
            </w:r>
          </w:p>
        </w:tc>
      </w:tr>
      <w:tr w:rsidR="007C5461" w:rsidRPr="007C5461" w14:paraId="29D5B97E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25B16D55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7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22BC1E7D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Grade 1 &amp; 2 oral words reading accuracy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25EA5543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Students read a total of 104 words as accurately and fast as they could</w:t>
            </w:r>
          </w:p>
        </w:tc>
      </w:tr>
      <w:tr w:rsidR="007C5461" w:rsidRPr="007C5461" w14:paraId="4CEC8DB0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0739DB90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8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51A8CD0C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Grade 1 &amp; 2 oral words reading fluency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53CF25DE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Based on the first 24 short regular words in the word reading accuracy task.</w:t>
            </w:r>
          </w:p>
        </w:tc>
      </w:tr>
      <w:tr w:rsidR="007C5461" w:rsidRPr="007C5461" w14:paraId="623C8DE4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2A048330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9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0A2991A5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 xml:space="preserve">MT battery (Prove di </w:t>
            </w:r>
            <w:proofErr w:type="spellStart"/>
            <w:r w:rsidRPr="007C5461">
              <w:t>lettura</w:t>
            </w:r>
            <w:proofErr w:type="spellEnd"/>
            <w:r w:rsidRPr="007C5461">
              <w:t xml:space="preserve"> MT per la </w:t>
            </w:r>
            <w:proofErr w:type="spellStart"/>
            <w:r w:rsidRPr="007C5461">
              <w:t>scuola</w:t>
            </w:r>
            <w:proofErr w:type="spellEnd"/>
            <w:r w:rsidRPr="007C5461">
              <w:t xml:space="preserve"> elementare-2)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77C52C2C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Test of reading speed and accuracy. Assesses reading abilities for meaningful texts.</w:t>
            </w:r>
          </w:p>
        </w:tc>
      </w:tr>
      <w:tr w:rsidR="007C5461" w:rsidRPr="007C5461" w14:paraId="27EE3F18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481C520C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10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0184779F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Kiddie Schedule for Affective Disorders &amp; Schizophrenia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51EDB965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 xml:space="preserve">Semi-structured interview measuring mood, anxiety, psychotic, and disruptive behaviour disorders </w:t>
            </w:r>
          </w:p>
        </w:tc>
      </w:tr>
      <w:tr w:rsidR="007C5461" w:rsidRPr="007C5461" w14:paraId="6D0F8B69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79F75422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11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20638315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Paired associate learning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24A8714E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Visual–verbal learning task (associate nonsense word names with non-familiar cartoon animals)</w:t>
            </w:r>
          </w:p>
        </w:tc>
      </w:tr>
      <w:tr w:rsidR="007C5461" w:rsidRPr="007C5461" w14:paraId="01A42A66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08641F54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12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04128773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Peabody Picture Vocabulary Test-Revised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55E30784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Child hears a stimulus word, is shown 4 pictures and must choose one picture that depicts the word.</w:t>
            </w:r>
          </w:p>
        </w:tc>
      </w:tr>
      <w:tr w:rsidR="007C5461" w:rsidRPr="007C5461" w14:paraId="39E0DDCF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11FB3D8F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13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6E755AC2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Phonemic awareness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2727B894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 xml:space="preserve">19 item to identify &amp; delete initial, medial, or final phonemes in spoken words. </w:t>
            </w:r>
          </w:p>
        </w:tc>
      </w:tr>
      <w:tr w:rsidR="007C5461" w:rsidRPr="007C5461" w14:paraId="04AE1F64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02AA1217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lastRenderedPageBreak/>
              <w:t>14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51849F32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Rapid automatized naming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67DC2CC3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>Presenting high-frequency lowercase letters repeated 10 times in random sequences</w:t>
            </w:r>
          </w:p>
        </w:tc>
      </w:tr>
      <w:tr w:rsidR="007C5461" w:rsidRPr="007C5461" w14:paraId="3D31E81D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26F6FE0C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15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6C7CC71B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>Raven Progressive Matrices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09EF5238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>Test of observation &amp; thinking</w:t>
            </w:r>
          </w:p>
        </w:tc>
      </w:tr>
      <w:tr w:rsidR="007C5461" w:rsidRPr="007C5461" w14:paraId="27EFD424" w14:textId="77777777" w:rsidTr="00E576C7">
        <w:trPr>
          <w:trHeight w:val="375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3EA27C19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16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7A7FA392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>Slosson Intelligence Tests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0DB305BD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 xml:space="preserve">Measures IQ </w:t>
            </w:r>
          </w:p>
        </w:tc>
      </w:tr>
      <w:tr w:rsidR="007C5461" w:rsidRPr="007C5461" w14:paraId="45336039" w14:textId="77777777" w:rsidTr="00E576C7">
        <w:trPr>
          <w:trHeight w:val="300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36AA3090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17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3A15C2BA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>Strengths &amp; Difficulties Questionnaire</w:t>
            </w:r>
          </w:p>
          <w:p w14:paraId="6FDC3F2C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6F706082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>25 items, 5 subscales (emotional symptoms/conduct problems/hyperactivity-inattention/peer problems/lack of prosocial behaviour)</w:t>
            </w:r>
          </w:p>
        </w:tc>
      </w:tr>
      <w:tr w:rsidR="007C5461" w:rsidRPr="007C5461" w14:paraId="5801F338" w14:textId="77777777" w:rsidTr="00E576C7">
        <w:trPr>
          <w:trHeight w:val="300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5EFF546E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18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0456E51E" w14:textId="77777777" w:rsidR="007C5461" w:rsidRPr="007C5461" w:rsidRDefault="007C5461" w:rsidP="007C5461">
            <w:pPr>
              <w:spacing w:after="160" w:line="278" w:lineRule="auto"/>
              <w:rPr>
                <w:lang w:val="fr-FR"/>
              </w:rPr>
            </w:pPr>
            <w:proofErr w:type="spellStart"/>
            <w:r w:rsidRPr="007C5461">
              <w:rPr>
                <w:lang w:val="fr-FR"/>
              </w:rPr>
              <w:t>Strengths</w:t>
            </w:r>
            <w:proofErr w:type="spellEnd"/>
            <w:r w:rsidRPr="007C5461">
              <w:rPr>
                <w:lang w:val="fr-FR"/>
              </w:rPr>
              <w:t xml:space="preserve"> &amp; </w:t>
            </w:r>
            <w:proofErr w:type="spellStart"/>
            <w:r w:rsidRPr="007C5461">
              <w:rPr>
                <w:lang w:val="fr-FR"/>
              </w:rPr>
              <w:t>Difficulties</w:t>
            </w:r>
            <w:proofErr w:type="spellEnd"/>
            <w:r w:rsidRPr="007C5461">
              <w:rPr>
                <w:lang w:val="fr-FR"/>
              </w:rPr>
              <w:t xml:space="preserve"> Questionnaire [</w:t>
            </w:r>
            <w:proofErr w:type="spellStart"/>
            <w:r w:rsidRPr="007C5461">
              <w:rPr>
                <w:lang w:val="fr-FR"/>
              </w:rPr>
              <w:t>Chinese</w:t>
            </w:r>
            <w:proofErr w:type="spellEnd"/>
            <w:r w:rsidRPr="007C5461">
              <w:rPr>
                <w:lang w:val="fr-FR"/>
              </w:rPr>
              <w:t xml:space="preserve">] – Parent </w:t>
            </w:r>
            <w:r w:rsidRPr="007C5461">
              <w:rPr>
                <w:b/>
                <w:bCs/>
                <w:lang w:val="fr-FR"/>
              </w:rPr>
              <w:t>*</w:t>
            </w:r>
          </w:p>
          <w:p w14:paraId="14A06B9F" w14:textId="77777777" w:rsidR="007C5461" w:rsidRPr="007C5461" w:rsidRDefault="007C5461" w:rsidP="007C5461">
            <w:pPr>
              <w:spacing w:after="160" w:line="278" w:lineRule="auto"/>
              <w:rPr>
                <w:lang w:val="fr-FR"/>
              </w:rPr>
            </w:pP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694D5D52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>25 items, 5 subscales (emotional symptoms/conduct problems/hyperactivity-inattention/peer problems/lack of prosocial behaviour)</w:t>
            </w:r>
          </w:p>
        </w:tc>
      </w:tr>
      <w:tr w:rsidR="007C5461" w:rsidRPr="007C5461" w14:paraId="5A7F41D2" w14:textId="77777777" w:rsidTr="00E576C7">
        <w:trPr>
          <w:trHeight w:val="300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5DDCA2C7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19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745D9AA9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>Teacher ratings of ‘phonic phases’</w:t>
            </w:r>
          </w:p>
          <w:p w14:paraId="46033497" w14:textId="77777777" w:rsidR="007C5461" w:rsidRPr="007C5461" w:rsidRDefault="007C5461" w:rsidP="007C5461">
            <w:pPr>
              <w:spacing w:after="160" w:line="278" w:lineRule="auto"/>
            </w:pP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04054D9D" w14:textId="77777777" w:rsidR="007C5461" w:rsidRPr="007C5461" w:rsidRDefault="007C5461" w:rsidP="007C5461">
            <w:pPr>
              <w:spacing w:after="160" w:line="278" w:lineRule="auto"/>
            </w:pPr>
            <w:r w:rsidRPr="007C5461">
              <w:t xml:space="preserve">Phonic phases comprise a scale of level descriptors against which teachers assess children's phonic skills and knowledge. </w:t>
            </w:r>
          </w:p>
        </w:tc>
      </w:tr>
      <w:tr w:rsidR="007C5461" w:rsidRPr="007C5461" w14:paraId="1BC7C121" w14:textId="77777777" w:rsidTr="00E576C7">
        <w:trPr>
          <w:trHeight w:val="300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5F0D018F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20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1101B6D9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>Wechsler Intelligence Scale for Children 3</w:t>
            </w:r>
            <w:r w:rsidRPr="007C5461">
              <w:rPr>
                <w:vertAlign w:val="superscript"/>
              </w:rPr>
              <w:t>rd</w:t>
            </w:r>
            <w:r w:rsidRPr="007C5461">
              <w:t xml:space="preserve"> edition (WISC-III)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09D06BE4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>Block Design sub-test is a timed core perceptual reasoning sub-test. Vocabulary measures the students' verbal fluency and concept formation.</w:t>
            </w:r>
          </w:p>
        </w:tc>
      </w:tr>
      <w:tr w:rsidR="007C5461" w:rsidRPr="007C5461" w14:paraId="1E5B2533" w14:textId="77777777" w:rsidTr="00E576C7">
        <w:trPr>
          <w:trHeight w:val="300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5948C469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21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57A3DD8A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 xml:space="preserve">Word reading 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4476D877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>Children read aloud 50 words presented</w:t>
            </w:r>
          </w:p>
        </w:tc>
      </w:tr>
      <w:tr w:rsidR="007C5461" w:rsidRPr="007C5461" w14:paraId="0B026A2C" w14:textId="77777777" w:rsidTr="00E576C7">
        <w:trPr>
          <w:trHeight w:val="300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29AED272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22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32CC2CBE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>Working Memory Test Battery for Children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5DDD39E2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>Assess digit recall forward &amp; listening recall of memory</w:t>
            </w:r>
          </w:p>
        </w:tc>
      </w:tr>
      <w:tr w:rsidR="007C5461" w:rsidRPr="007C5461" w14:paraId="508515CC" w14:textId="77777777" w:rsidTr="00E576C7">
        <w:trPr>
          <w:trHeight w:val="300"/>
        </w:trPr>
        <w:tc>
          <w:tcPr>
            <w:tcW w:w="568" w:type="dxa"/>
            <w:tcMar>
              <w:left w:w="105" w:type="dxa"/>
              <w:right w:w="105" w:type="dxa"/>
            </w:tcMar>
          </w:tcPr>
          <w:p w14:paraId="76AFD001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rPr>
                <w:lang w:val="en-AU"/>
              </w:rPr>
              <w:t>23</w:t>
            </w:r>
          </w:p>
        </w:tc>
        <w:tc>
          <w:tcPr>
            <w:tcW w:w="4111" w:type="dxa"/>
            <w:tcMar>
              <w:left w:w="105" w:type="dxa"/>
              <w:right w:w="105" w:type="dxa"/>
            </w:tcMar>
          </w:tcPr>
          <w:p w14:paraId="51CBB524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 xml:space="preserve">York Assessment of Reading for Comprehension (YARC) </w:t>
            </w:r>
          </w:p>
        </w:tc>
        <w:tc>
          <w:tcPr>
            <w:tcW w:w="5386" w:type="dxa"/>
            <w:tcMar>
              <w:left w:w="105" w:type="dxa"/>
              <w:right w:w="105" w:type="dxa"/>
            </w:tcMar>
          </w:tcPr>
          <w:p w14:paraId="0EF10CCF" w14:textId="77777777" w:rsidR="007C5461" w:rsidRPr="007C5461" w:rsidRDefault="007C5461" w:rsidP="007C5461">
            <w:pPr>
              <w:spacing w:after="160" w:line="278" w:lineRule="auto"/>
              <w:rPr>
                <w:lang w:val="en-AU"/>
              </w:rPr>
            </w:pPr>
            <w:r w:rsidRPr="007C5461">
              <w:t>Analysis of reading and comprehension skills. letter sound knowledge, early word reading subtest, sound deletion &amp; isolation subtest</w:t>
            </w:r>
          </w:p>
        </w:tc>
      </w:tr>
    </w:tbl>
    <w:p w14:paraId="1CA22095" w14:textId="57F651B4" w:rsidR="007C5461" w:rsidRPr="007C5461" w:rsidRDefault="007C5461" w:rsidP="007C5461">
      <w:r>
        <w:rPr>
          <w:b/>
          <w:bCs/>
        </w:rPr>
        <w:t>*</w:t>
      </w:r>
      <w:r w:rsidRPr="007C5461">
        <w:rPr>
          <w:b/>
          <w:bCs/>
        </w:rPr>
        <w:t>All tools have student as informant apart from * which</w:t>
      </w:r>
      <w:r w:rsidRPr="007C5461">
        <w:t xml:space="preserve"> </w:t>
      </w:r>
      <w:r w:rsidRPr="007C5461">
        <w:rPr>
          <w:b/>
          <w:bCs/>
        </w:rPr>
        <w:t>has a parent informant.</w:t>
      </w:r>
      <w:r w:rsidRPr="007C5461">
        <w:t xml:space="preserve"> </w:t>
      </w:r>
    </w:p>
    <w:p w14:paraId="51AFFF6B" w14:textId="77777777" w:rsidR="00CA361A" w:rsidRDefault="00CA361A"/>
    <w:sectPr w:rsidR="00CA3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461"/>
    <w:rsid w:val="007C5461"/>
    <w:rsid w:val="00CA361A"/>
    <w:rsid w:val="00D754A2"/>
    <w:rsid w:val="00D82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5F586"/>
  <w15:chartTrackingRefBased/>
  <w15:docId w15:val="{32B23F8D-C4C0-41D9-A2B6-4291411A6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5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4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4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4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4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4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4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4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4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4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5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4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5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4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5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712</Characters>
  <Application>Microsoft Office Word</Application>
  <DocSecurity>0</DocSecurity>
  <Lines>120</Lines>
  <Paragraphs>73</Paragraphs>
  <ScaleCrop>false</ScaleCrop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ti, Rinad</dc:creator>
  <cp:keywords/>
  <dc:description/>
  <cp:lastModifiedBy>Bakhti, Rinad</cp:lastModifiedBy>
  <cp:revision>1</cp:revision>
  <dcterms:created xsi:type="dcterms:W3CDTF">2025-10-13T15:24:00Z</dcterms:created>
  <dcterms:modified xsi:type="dcterms:W3CDTF">2025-10-13T15:25:00Z</dcterms:modified>
</cp:coreProperties>
</file>